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8"/>
          <w:sz w:val="28"/>
          <w:szCs w:val="28"/>
          <w:vertAlign w:val="baseline"/>
          <w:lang w:val="en-US" w:eastAsia="zh-CN"/>
        </w:rPr>
        <w:t>Supplement Table 2 Antibodies</w:t>
      </w:r>
    </w:p>
    <w:tbl>
      <w:tblPr>
        <w:tblW w:w="88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6"/>
        <w:gridCol w:w="3166"/>
        <w:gridCol w:w="1709"/>
      </w:tblGrid>
      <w:tr>
        <w:trPr/>
        <w:tc>
          <w:tcPr>
            <w:tcW w:w="400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Antibodies</w:t>
            </w:r>
          </w:p>
        </w:tc>
        <w:tc>
          <w:tcPr>
            <w:tcW w:w="31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 xml:space="preserve">SOURCE 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Cat. No.</w:t>
            </w:r>
          </w:p>
        </w:tc>
      </w:tr>
      <w:tr>
        <w:trPr/>
        <w:tc>
          <w:tcPr>
            <w:tcW w:w="400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IP1</w:t>
            </w:r>
          </w:p>
        </w:tc>
        <w:tc>
          <w:tcPr>
            <w:tcW w:w="31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7548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IP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349-1-AP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RIP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211631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γ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H2AX (Ser-139)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438S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ospho-AKT-Thr308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03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KT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7548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osph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ATM-S198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bookmarkStart w:id="0" w:name="OLE_LINK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bookmarkEnd w:id="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1292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TM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32420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osph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NBS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343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109453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BS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32074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PA2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2189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Heading1"/>
              <w:keepNext w:val="false"/>
              <w:keepLines w:val="false"/>
              <w:widowControl/>
              <w:shd w:fill="FFFFFF" w:val="clear"/>
              <w:spacing w:lineRule="atLeast" w:line="17" w:before="0" w:after="0"/>
              <w:ind w:left="0" w:right="0" w:hanging="0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hospho</w:t>
            </w:r>
            <w:r>
              <w:rPr>
                <w:rFonts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b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RPA2-S4/S8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P1102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CA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823S</w:t>
            </w:r>
          </w:p>
        </w:tc>
      </w:tr>
      <w:tr>
        <w:trPr>
          <w:trHeight w:val="243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RCA2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ell Signaling Technolog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741S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D5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183029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D5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2829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CND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11310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osph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C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P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738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195291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-CtIP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7722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RCC5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5862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XRCC6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7330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KPNA4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8347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lag-tag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A4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eijing Ray Antibod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M1002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is-tag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C10</w:t>
            </w: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Beijing Ray Antibod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M1001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lag-Tag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E005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Ubiquitin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134953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60004-1-Ig</w:t>
            </w:r>
          </w:p>
        </w:tc>
      </w:tr>
      <w:tr>
        <w:trPr>
          <w:trHeight w:val="368" w:hRule="atLeast"/>
        </w:trPr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Tublin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T5843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anti-Histone H3 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791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BXO5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roteintech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10872-1-AP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osph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A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8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8407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TR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mmunoway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YT0416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osph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k1-S345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0578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k1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7653</w:t>
            </w:r>
          </w:p>
        </w:tc>
      </w:tr>
      <w:tr>
        <w:trPr/>
        <w:tc>
          <w:tcPr>
            <w:tcW w:w="40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osph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k2-T68</w:t>
            </w:r>
          </w:p>
        </w:tc>
        <w:tc>
          <w:tcPr>
            <w:tcW w:w="31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P0590</w:t>
            </w:r>
          </w:p>
        </w:tc>
      </w:tr>
      <w:tr>
        <w:trPr/>
        <w:tc>
          <w:tcPr>
            <w:tcW w:w="40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hk2</w:t>
            </w:r>
          </w:p>
        </w:tc>
        <w:tc>
          <w:tcPr>
            <w:tcW w:w="31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lonal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76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4T03:41:00Z</dcterms:created>
  <dc:creator>Administrator</dc:creator>
  <dc:description/>
  <dc:language>en-US</dc:language>
  <cp:lastModifiedBy>whatever **</cp:lastModifiedBy>
  <dcterms:modified xsi:type="dcterms:W3CDTF">2021-04-14T05:42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4</vt:lpwstr>
  </property>
</Properties>
</file>